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24A" w:rsidRPr="00D87A65" w:rsidRDefault="00051BCC" w:rsidP="00AE5BF5">
      <w:pPr>
        <w:spacing w:line="480" w:lineRule="auto"/>
      </w:pPr>
      <w:r>
        <w:rPr>
          <w:b/>
        </w:rPr>
        <w:t>Results</w:t>
      </w:r>
      <w:r w:rsidR="00A0588B">
        <w:rPr>
          <w:b/>
        </w:rPr>
        <w:t xml:space="preserve"> S1</w:t>
      </w:r>
      <w:r w:rsidR="005D66C4" w:rsidRPr="005D66C4">
        <w:rPr>
          <w:b/>
        </w:rPr>
        <w:t xml:space="preserve"> </w:t>
      </w:r>
    </w:p>
    <w:p w:rsidR="00677666" w:rsidRDefault="000A04E8" w:rsidP="00B31AA4">
      <w:pPr>
        <w:spacing w:line="480" w:lineRule="auto"/>
        <w:ind w:firstLine="720"/>
      </w:pPr>
      <w:r w:rsidRPr="00D87A65">
        <w:t xml:space="preserve">All four models for both species performed well, with </w:t>
      </w:r>
      <w:proofErr w:type="spellStart"/>
      <w:r w:rsidRPr="00D87A65">
        <w:t>AUCs</w:t>
      </w:r>
      <w:proofErr w:type="spellEnd"/>
      <w:r w:rsidRPr="00D87A65">
        <w:t xml:space="preserve"> of at least 0.736 (Table</w:t>
      </w:r>
      <w:r>
        <w:t xml:space="preserve"> </w:t>
      </w:r>
      <w:r w:rsidR="00B34D98">
        <w:t>S</w:t>
      </w:r>
      <w:r>
        <w:t>3</w:t>
      </w:r>
      <w:r w:rsidRPr="00D87A65">
        <w:t xml:space="preserve">). </w:t>
      </w:r>
      <w:r w:rsidR="00AE5BF5" w:rsidRPr="00D87A65">
        <w:t xml:space="preserve">The three abiotic models (Full Abiotic Model, Climate-Only Model, and the Summer Environment and Seasonality Model) </w:t>
      </w:r>
      <w:r w:rsidRPr="00D87A65">
        <w:t>had very similar results</w:t>
      </w:r>
      <w:r>
        <w:t xml:space="preserve"> </w:t>
      </w:r>
      <w:r w:rsidRPr="00D87A65">
        <w:t xml:space="preserve">in terms of </w:t>
      </w:r>
      <w:proofErr w:type="spellStart"/>
      <w:r w:rsidRPr="00D87A65">
        <w:t>AUC</w:t>
      </w:r>
      <w:proofErr w:type="spellEnd"/>
      <w:r w:rsidR="00AE5BF5">
        <w:t xml:space="preserve">. </w:t>
      </w:r>
      <w:r w:rsidR="00AE5BF5" w:rsidRPr="00D87A65">
        <w:t>The Summer Environment and Seasonality Model</w:t>
      </w:r>
      <w:r w:rsidR="00AE5BF5">
        <w:t>,</w:t>
      </w:r>
      <w:r w:rsidR="00AE5BF5" w:rsidRPr="00D87A65">
        <w:t xml:space="preserve"> with only five variables</w:t>
      </w:r>
      <w:r w:rsidR="00AE5BF5">
        <w:t>,</w:t>
      </w:r>
      <w:r w:rsidR="00AE5BF5" w:rsidRPr="00D87A65">
        <w:t xml:space="preserve"> </w:t>
      </w:r>
      <w:proofErr w:type="gramStart"/>
      <w:r w:rsidR="00AE5BF5" w:rsidRPr="00D87A65">
        <w:t>is</w:t>
      </w:r>
      <w:proofErr w:type="gramEnd"/>
      <w:r w:rsidR="00AE5BF5" w:rsidRPr="00D87A65">
        <w:t xml:space="preserve"> thus sufficient to capture enough relevant environmental information to produce a map that performs very well in terms of </w:t>
      </w:r>
      <w:proofErr w:type="spellStart"/>
      <w:r w:rsidR="00AE5BF5" w:rsidRPr="00D87A65">
        <w:t>AUC</w:t>
      </w:r>
      <w:proofErr w:type="spellEnd"/>
      <w:r w:rsidR="00AE5BF5" w:rsidRPr="00D87A65">
        <w:t xml:space="preserve"> (</w:t>
      </w:r>
      <w:r w:rsidR="003526FA">
        <w:t xml:space="preserve">Table </w:t>
      </w:r>
      <w:r w:rsidR="00B34D98">
        <w:t>S</w:t>
      </w:r>
      <w:r w:rsidR="003526FA">
        <w:t>3</w:t>
      </w:r>
      <w:r w:rsidR="00AE5BF5" w:rsidRPr="00D87A65">
        <w:t>).</w:t>
      </w:r>
      <w:r w:rsidR="00AE5BF5">
        <w:t xml:space="preserve"> </w:t>
      </w:r>
      <w:r w:rsidR="00AE5BF5" w:rsidRPr="00D87A65">
        <w:t xml:space="preserve">Adding additional information about the winter climate in the Full Abiotic Model improves model performance, whereas including all the climate data and no hydrological variables (i.e. the Climate-Only Model) performs best overall. Thus, capturing the full range of climatic conditions experienced by these species throughout the year is most useful in </w:t>
      </w:r>
      <w:r w:rsidR="00AE5BF5">
        <w:t>modeling</w:t>
      </w:r>
      <w:r w:rsidR="00AE5BF5" w:rsidRPr="00D87A65">
        <w:t xml:space="preserve"> their distribution. </w:t>
      </w:r>
    </w:p>
    <w:p w:rsidR="00F66E6B" w:rsidRDefault="00114E95" w:rsidP="00B31AA4">
      <w:pPr>
        <w:spacing w:line="480" w:lineRule="auto"/>
        <w:ind w:firstLine="720"/>
      </w:pPr>
      <w:r>
        <w:t xml:space="preserve">The sensitivity analysis revealed </w:t>
      </w:r>
      <w:r w:rsidR="00763C07">
        <w:t xml:space="preserve">that the value of the </w:t>
      </w:r>
      <w:r>
        <w:t xml:space="preserve">regularization multiplier </w:t>
      </w:r>
      <w:r w:rsidR="00763C07">
        <w:t>did affect the extent of</w:t>
      </w:r>
      <w:r w:rsidR="006454E0">
        <w:t xml:space="preserve"> </w:t>
      </w:r>
      <w:r w:rsidR="001C13D3">
        <w:t xml:space="preserve">predicted habitat suitability </w:t>
      </w:r>
      <w:r w:rsidR="00763C07">
        <w:t>for our focal species</w:t>
      </w:r>
      <w:r w:rsidR="006454E0">
        <w:t xml:space="preserve">. </w:t>
      </w:r>
      <w:r w:rsidR="00763C07">
        <w:t xml:space="preserve">Specifically, </w:t>
      </w:r>
      <w:r w:rsidR="001C13D3">
        <w:t xml:space="preserve">at </w:t>
      </w:r>
      <w:r w:rsidR="00763C07">
        <w:t>low</w:t>
      </w:r>
      <w:r w:rsidR="006454E0">
        <w:t xml:space="preserve"> </w:t>
      </w:r>
      <w:r w:rsidR="001C13D3">
        <w:t xml:space="preserve">values, the models </w:t>
      </w:r>
      <w:r w:rsidR="00763C07">
        <w:t>predict</w:t>
      </w:r>
      <w:r w:rsidR="001C13D3">
        <w:t xml:space="preserve"> a more </w:t>
      </w:r>
      <w:r w:rsidR="00763C07">
        <w:t>limited</w:t>
      </w:r>
      <w:r w:rsidR="00695EBE">
        <w:t xml:space="preserve"> </w:t>
      </w:r>
      <w:r w:rsidR="001C13D3">
        <w:t xml:space="preserve">distribution that is more highly localized around the species locality records. As the multiplier increases, the area of high habitat suitability increases </w:t>
      </w:r>
      <w:r w:rsidR="004F0837">
        <w:t xml:space="preserve">(Figure </w:t>
      </w:r>
      <w:r w:rsidR="00B34D98">
        <w:t>S</w:t>
      </w:r>
      <w:r w:rsidR="004F0837">
        <w:t>4)</w:t>
      </w:r>
      <w:r w:rsidR="00695EBE">
        <w:t xml:space="preserve">. </w:t>
      </w:r>
      <w:r w:rsidR="001C13D3">
        <w:t xml:space="preserve">Furthermore, the </w:t>
      </w:r>
      <w:proofErr w:type="spellStart"/>
      <w:r w:rsidR="001C13D3">
        <w:t>AUC</w:t>
      </w:r>
      <w:proofErr w:type="spellEnd"/>
      <w:r w:rsidR="001C13D3">
        <w:t xml:space="preserve"> values for these four models </w:t>
      </w:r>
      <w:r w:rsidR="00763C07">
        <w:t>were</w:t>
      </w:r>
      <w:r w:rsidR="004F0837">
        <w:t xml:space="preserve"> </w:t>
      </w:r>
      <w:r w:rsidR="001C13D3">
        <w:t xml:space="preserve">statistically similar (Table </w:t>
      </w:r>
      <w:r w:rsidR="00B34D98">
        <w:t>S</w:t>
      </w:r>
      <w:r w:rsidR="001C13D3">
        <w:t xml:space="preserve">4). </w:t>
      </w:r>
    </w:p>
    <w:p w:rsidR="0085168F" w:rsidRPr="00A76467" w:rsidRDefault="0085168F" w:rsidP="00B34D98">
      <w:pPr>
        <w:pStyle w:val="NormalWeb"/>
        <w:divId w:val="1247616596"/>
        <w:rPr>
          <w:bCs/>
        </w:rPr>
      </w:pPr>
    </w:p>
    <w:sectPr w:rsidR="0085168F" w:rsidRPr="00A76467" w:rsidSect="00114E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drawingGridHorizontalSpacing w:val="12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24622"/>
    <w:rsid w:val="00010366"/>
    <w:rsid w:val="00043920"/>
    <w:rsid w:val="00051BCC"/>
    <w:rsid w:val="00062043"/>
    <w:rsid w:val="000A04E8"/>
    <w:rsid w:val="000A6C64"/>
    <w:rsid w:val="000B439A"/>
    <w:rsid w:val="000C0CBF"/>
    <w:rsid w:val="000D0498"/>
    <w:rsid w:val="000D29CE"/>
    <w:rsid w:val="00111586"/>
    <w:rsid w:val="00114E95"/>
    <w:rsid w:val="00126C85"/>
    <w:rsid w:val="00166086"/>
    <w:rsid w:val="001974AB"/>
    <w:rsid w:val="00197EC6"/>
    <w:rsid w:val="001A14B8"/>
    <w:rsid w:val="001A2983"/>
    <w:rsid w:val="001B6733"/>
    <w:rsid w:val="001C13D3"/>
    <w:rsid w:val="001C17F4"/>
    <w:rsid w:val="001F03D3"/>
    <w:rsid w:val="0022062C"/>
    <w:rsid w:val="00234D6B"/>
    <w:rsid w:val="00297F9D"/>
    <w:rsid w:val="002A11FC"/>
    <w:rsid w:val="002A36E9"/>
    <w:rsid w:val="002C2F93"/>
    <w:rsid w:val="0034135C"/>
    <w:rsid w:val="00345841"/>
    <w:rsid w:val="003526FA"/>
    <w:rsid w:val="003556E7"/>
    <w:rsid w:val="00390EA1"/>
    <w:rsid w:val="003F2828"/>
    <w:rsid w:val="003F2849"/>
    <w:rsid w:val="00423EEE"/>
    <w:rsid w:val="00443E08"/>
    <w:rsid w:val="004675A2"/>
    <w:rsid w:val="00476E9E"/>
    <w:rsid w:val="00487D20"/>
    <w:rsid w:val="004B5417"/>
    <w:rsid w:val="004F0837"/>
    <w:rsid w:val="0051624A"/>
    <w:rsid w:val="00531D03"/>
    <w:rsid w:val="00540D9D"/>
    <w:rsid w:val="005570F9"/>
    <w:rsid w:val="00572444"/>
    <w:rsid w:val="005A36A3"/>
    <w:rsid w:val="005D66C4"/>
    <w:rsid w:val="006454E0"/>
    <w:rsid w:val="0065768C"/>
    <w:rsid w:val="00670D47"/>
    <w:rsid w:val="00677666"/>
    <w:rsid w:val="00682589"/>
    <w:rsid w:val="00686B5C"/>
    <w:rsid w:val="00694180"/>
    <w:rsid w:val="00695EBE"/>
    <w:rsid w:val="006A64F6"/>
    <w:rsid w:val="006B212B"/>
    <w:rsid w:val="006D147A"/>
    <w:rsid w:val="006D182B"/>
    <w:rsid w:val="006E128D"/>
    <w:rsid w:val="006E4163"/>
    <w:rsid w:val="00707B61"/>
    <w:rsid w:val="007409D2"/>
    <w:rsid w:val="00763C07"/>
    <w:rsid w:val="00763F8E"/>
    <w:rsid w:val="00767304"/>
    <w:rsid w:val="00770BA8"/>
    <w:rsid w:val="007A4DB3"/>
    <w:rsid w:val="007B65DC"/>
    <w:rsid w:val="007D768D"/>
    <w:rsid w:val="007F7FAB"/>
    <w:rsid w:val="00834B50"/>
    <w:rsid w:val="0085168F"/>
    <w:rsid w:val="008B1F2E"/>
    <w:rsid w:val="008C6AD0"/>
    <w:rsid w:val="008E646B"/>
    <w:rsid w:val="00911D69"/>
    <w:rsid w:val="00912A92"/>
    <w:rsid w:val="00975CF6"/>
    <w:rsid w:val="00986907"/>
    <w:rsid w:val="00A0588B"/>
    <w:rsid w:val="00A45B15"/>
    <w:rsid w:val="00A53CEC"/>
    <w:rsid w:val="00A71583"/>
    <w:rsid w:val="00A76467"/>
    <w:rsid w:val="00AA4CB0"/>
    <w:rsid w:val="00AB1060"/>
    <w:rsid w:val="00AE263F"/>
    <w:rsid w:val="00AE5BF5"/>
    <w:rsid w:val="00B200FC"/>
    <w:rsid w:val="00B202F8"/>
    <w:rsid w:val="00B31AA4"/>
    <w:rsid w:val="00B34D98"/>
    <w:rsid w:val="00B42CD2"/>
    <w:rsid w:val="00B445CE"/>
    <w:rsid w:val="00B65426"/>
    <w:rsid w:val="00B66B69"/>
    <w:rsid w:val="00B94BC3"/>
    <w:rsid w:val="00BB6174"/>
    <w:rsid w:val="00C24622"/>
    <w:rsid w:val="00C26382"/>
    <w:rsid w:val="00CA00C9"/>
    <w:rsid w:val="00CA6046"/>
    <w:rsid w:val="00CE740E"/>
    <w:rsid w:val="00D14AF4"/>
    <w:rsid w:val="00D16AA2"/>
    <w:rsid w:val="00D56866"/>
    <w:rsid w:val="00D6191A"/>
    <w:rsid w:val="00D6422B"/>
    <w:rsid w:val="00D76F44"/>
    <w:rsid w:val="00D94290"/>
    <w:rsid w:val="00D972B3"/>
    <w:rsid w:val="00DB6054"/>
    <w:rsid w:val="00DC4042"/>
    <w:rsid w:val="00E01376"/>
    <w:rsid w:val="00E35660"/>
    <w:rsid w:val="00EB2AC7"/>
    <w:rsid w:val="00ED4DA8"/>
    <w:rsid w:val="00EE7143"/>
    <w:rsid w:val="00F22291"/>
    <w:rsid w:val="00F277EF"/>
    <w:rsid w:val="00F63928"/>
    <w:rsid w:val="00F66E6B"/>
    <w:rsid w:val="00F80BE3"/>
    <w:rsid w:val="00F91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A45B15"/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15"/>
    <w:pPr>
      <w:keepNext/>
      <w:spacing w:before="240" w:after="60"/>
      <w:outlineLvl w:val="0"/>
    </w:pPr>
    <w:rPr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5B15"/>
    <w:pPr>
      <w:keepNext/>
      <w:spacing w:before="240" w:after="60"/>
      <w:outlineLvl w:val="1"/>
    </w:pPr>
    <w:rPr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A45B15"/>
    <w:pPr>
      <w:keepNext/>
      <w:spacing w:before="240" w:after="60"/>
      <w:outlineLvl w:val="2"/>
    </w:pPr>
    <w:rPr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5B15"/>
    <w:pPr>
      <w:keepNext/>
      <w:spacing w:before="240" w:after="60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A45B15"/>
    <w:pPr>
      <w:spacing w:before="240" w:after="60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A45B15"/>
    <w:pPr>
      <w:spacing w:before="240" w:after="60"/>
      <w:outlineLvl w:val="5"/>
    </w:pPr>
    <w:rPr>
      <w:b/>
      <w:bCs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A45B15"/>
    <w:pPr>
      <w:spacing w:before="240" w:after="60"/>
      <w:outlineLvl w:val="6"/>
    </w:pPr>
    <w:rPr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A45B15"/>
    <w:pPr>
      <w:spacing w:before="240" w:after="60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A45B15"/>
    <w:pPr>
      <w:spacing w:before="240" w:after="60"/>
      <w:outlineLvl w:val="8"/>
    </w:pPr>
    <w:rPr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45B15"/>
    <w:rPr>
      <w:rFonts w:ascii="Times New Roman" w:eastAsia="MS Mincho" w:hAnsi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A45B15"/>
    <w:rPr>
      <w:rFonts w:ascii="Times New Roman" w:eastAsia="MS Mincho" w:hAnsi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A45B15"/>
    <w:rPr>
      <w:rFonts w:ascii="Times New Roman" w:eastAsia="MS Mincho" w:hAnsi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45B15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A45B15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A45B15"/>
    <w:rPr>
      <w:b/>
      <w:bCs/>
    </w:rPr>
  </w:style>
  <w:style w:type="character" w:customStyle="1" w:styleId="Heading7Char">
    <w:name w:val="Heading 7 Char"/>
    <w:link w:val="Heading7"/>
    <w:uiPriority w:val="9"/>
    <w:semiHidden/>
    <w:rsid w:val="00A45B15"/>
    <w:rPr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A45B15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A45B15"/>
    <w:rPr>
      <w:rFonts w:ascii="Times New Roman" w:eastAsia="MS Mincho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45B15"/>
    <w:pPr>
      <w:spacing w:before="240" w:after="60"/>
      <w:jc w:val="center"/>
      <w:outlineLvl w:val="0"/>
    </w:pPr>
    <w:rPr>
      <w:b/>
      <w:bCs/>
      <w:kern w:val="28"/>
      <w:sz w:val="32"/>
      <w:szCs w:val="32"/>
      <w:lang w:bidi="ar-SA"/>
    </w:rPr>
  </w:style>
  <w:style w:type="character" w:customStyle="1" w:styleId="TitleChar">
    <w:name w:val="Title Char"/>
    <w:link w:val="Title"/>
    <w:uiPriority w:val="10"/>
    <w:rsid w:val="00A45B15"/>
    <w:rPr>
      <w:rFonts w:ascii="Times New Roman" w:eastAsia="MS Mincho" w:hAnsi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15"/>
    <w:pPr>
      <w:spacing w:after="60"/>
      <w:jc w:val="center"/>
      <w:outlineLvl w:val="1"/>
    </w:pPr>
    <w:rPr>
      <w:lang w:bidi="ar-SA"/>
    </w:rPr>
  </w:style>
  <w:style w:type="character" w:customStyle="1" w:styleId="SubtitleChar">
    <w:name w:val="Subtitle Char"/>
    <w:link w:val="Subtitle"/>
    <w:uiPriority w:val="11"/>
    <w:rsid w:val="00A45B15"/>
    <w:rPr>
      <w:rFonts w:ascii="Times New Roman" w:eastAsia="MS Mincho" w:hAnsi="Times New Roman"/>
      <w:sz w:val="24"/>
      <w:szCs w:val="24"/>
    </w:rPr>
  </w:style>
  <w:style w:type="character" w:styleId="Strong">
    <w:name w:val="Strong"/>
    <w:qFormat/>
    <w:rsid w:val="00A45B15"/>
    <w:rPr>
      <w:b/>
      <w:bCs/>
    </w:rPr>
  </w:style>
  <w:style w:type="character" w:styleId="Emphasis">
    <w:name w:val="Emphasis"/>
    <w:uiPriority w:val="20"/>
    <w:qFormat/>
    <w:rsid w:val="00A45B15"/>
    <w:rPr>
      <w:rFonts w:ascii="Times New Roman" w:hAnsi="Times New Roman"/>
      <w:b/>
      <w:i/>
      <w:iCs/>
    </w:rPr>
  </w:style>
  <w:style w:type="paragraph" w:customStyle="1" w:styleId="NoSpacing1">
    <w:name w:val="No Spacing1"/>
    <w:basedOn w:val="Normal"/>
    <w:uiPriority w:val="1"/>
    <w:qFormat/>
    <w:rsid w:val="00A45B15"/>
    <w:rPr>
      <w:szCs w:val="32"/>
    </w:rPr>
  </w:style>
  <w:style w:type="paragraph" w:customStyle="1" w:styleId="ColorfulList-Accent11">
    <w:name w:val="Colorful List - Accent 11"/>
    <w:basedOn w:val="Normal"/>
    <w:uiPriority w:val="34"/>
    <w:qFormat/>
    <w:rsid w:val="00A45B15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A45B15"/>
    <w:rPr>
      <w:i/>
      <w:lang w:bidi="ar-SA"/>
    </w:rPr>
  </w:style>
  <w:style w:type="character" w:customStyle="1" w:styleId="ColorfulGrid-Accent1Char">
    <w:name w:val="Colorful Grid - Accent 1 Char"/>
    <w:link w:val="ColorfulGrid-Accent11"/>
    <w:uiPriority w:val="29"/>
    <w:rsid w:val="00A45B15"/>
    <w:rPr>
      <w:i/>
      <w:sz w:val="24"/>
      <w:szCs w:val="24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A45B15"/>
    <w:pPr>
      <w:ind w:left="720" w:right="720"/>
    </w:pPr>
    <w:rPr>
      <w:b/>
      <w:i/>
      <w:szCs w:val="20"/>
      <w:lang w:bidi="ar-SA"/>
    </w:rPr>
  </w:style>
  <w:style w:type="character" w:customStyle="1" w:styleId="LightShading-Accent2Char">
    <w:name w:val="Light Shading - Accent 2 Char"/>
    <w:link w:val="LightShading-Accent21"/>
    <w:uiPriority w:val="30"/>
    <w:rsid w:val="00A45B15"/>
    <w:rPr>
      <w:b/>
      <w:i/>
      <w:sz w:val="24"/>
    </w:rPr>
  </w:style>
  <w:style w:type="character" w:customStyle="1" w:styleId="SubtleEmphasis1">
    <w:name w:val="Subtle Emphasis1"/>
    <w:uiPriority w:val="19"/>
    <w:qFormat/>
    <w:rsid w:val="00A45B15"/>
    <w:rPr>
      <w:i/>
      <w:color w:val="5A5A5A"/>
    </w:rPr>
  </w:style>
  <w:style w:type="character" w:customStyle="1" w:styleId="IntenseEmphasis1">
    <w:name w:val="Intense Emphasis1"/>
    <w:uiPriority w:val="21"/>
    <w:qFormat/>
    <w:rsid w:val="00A45B15"/>
    <w:rPr>
      <w:b/>
      <w:i/>
      <w:sz w:val="24"/>
      <w:szCs w:val="24"/>
      <w:u w:val="single"/>
    </w:rPr>
  </w:style>
  <w:style w:type="character" w:customStyle="1" w:styleId="SubtleReference1">
    <w:name w:val="Subtle Reference1"/>
    <w:uiPriority w:val="31"/>
    <w:qFormat/>
    <w:rsid w:val="00A45B15"/>
    <w:rPr>
      <w:sz w:val="24"/>
      <w:szCs w:val="24"/>
      <w:u w:val="single"/>
    </w:rPr>
  </w:style>
  <w:style w:type="character" w:customStyle="1" w:styleId="IntenseReference1">
    <w:name w:val="Intense Reference1"/>
    <w:uiPriority w:val="32"/>
    <w:qFormat/>
    <w:rsid w:val="00A45B15"/>
    <w:rPr>
      <w:b/>
      <w:sz w:val="24"/>
      <w:u w:val="single"/>
    </w:rPr>
  </w:style>
  <w:style w:type="character" w:customStyle="1" w:styleId="BookTitle1">
    <w:name w:val="Book Title1"/>
    <w:uiPriority w:val="33"/>
    <w:qFormat/>
    <w:rsid w:val="00A45B15"/>
    <w:rPr>
      <w:rFonts w:ascii="Times New Roman" w:eastAsia="MS Mincho" w:hAnsi="Times New Roman"/>
      <w:b/>
      <w:i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A45B1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0EA1"/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390EA1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41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35C"/>
    <w:rPr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rsid w:val="00341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3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35C"/>
    <w:rPr>
      <w:b/>
      <w:bCs/>
      <w:sz w:val="20"/>
      <w:szCs w:val="20"/>
    </w:rPr>
  </w:style>
  <w:style w:type="character" w:styleId="Hyperlink">
    <w:name w:val="Hyperlink"/>
    <w:uiPriority w:val="99"/>
    <w:rsid w:val="00F919E8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974AB"/>
    <w:pPr>
      <w:spacing w:before="100" w:beforeAutospacing="1" w:after="100" w:afterAutospacing="1"/>
    </w:pPr>
    <w:rPr>
      <w:rFonts w:eastAsia="Times New Roman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114E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7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90F31-1504-414E-8D7B-9077C4D5C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>The University of North Carolina at Chapel Hill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Windows User</dc:creator>
  <cp:lastModifiedBy> </cp:lastModifiedBy>
  <cp:revision>2</cp:revision>
  <dcterms:created xsi:type="dcterms:W3CDTF">2012-02-16T19:15:00Z</dcterms:created>
  <dcterms:modified xsi:type="dcterms:W3CDTF">2012-02-16T19:15:00Z</dcterms:modified>
</cp:coreProperties>
</file>